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/>
      </w:pPr>
      <w:r>
        <w:rPr/>
        <w:t>Table S1. Localities, voucher information and GenBank accessions numbers for sequenced taxa.</w:t>
      </w:r>
    </w:p>
    <w:tbl>
      <w:tblPr>
        <w:tblW w:w="154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6"/>
        <w:gridCol w:w="1980"/>
        <w:gridCol w:w="1080"/>
        <w:gridCol w:w="1199"/>
        <w:gridCol w:w="2432"/>
        <w:gridCol w:w="1710"/>
        <w:gridCol w:w="901"/>
        <w:gridCol w:w="901"/>
        <w:gridCol w:w="919"/>
        <w:gridCol w:w="901"/>
        <w:gridCol w:w="901"/>
      </w:tblGrid>
      <w:tr>
        <w:trPr>
          <w:trHeight w:val="300" w:hRule="atLeast"/>
        </w:trPr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 w:val="16"/>
              </w:rPr>
            </w:pPr>
            <w:r>
              <w:rPr>
                <w:rFonts w:eastAsia="Times New Roman"/>
                <w:b/>
                <w:bCs/>
                <w:kern w:val="0"/>
                <w:sz w:val="16"/>
              </w:rPr>
              <w:t>Tax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 w:val="16"/>
              </w:rPr>
            </w:pPr>
            <w:r>
              <w:rPr>
                <w:rFonts w:eastAsia="Times New Roman"/>
                <w:b/>
                <w:bCs/>
                <w:kern w:val="0"/>
                <w:sz w:val="16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</w:rPr>
              <w:t>Latitude (N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</w:rPr>
              <w:t>Longitude (E)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</w:rPr>
              <w:t>Vouche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</w:rPr>
              <w:t>Collector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6"/>
              </w:rPr>
              <w:t>ITS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16"/>
              </w:rPr>
              <w:t>trnL-F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16"/>
              </w:rPr>
              <w:t>psbA-trnH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16"/>
              </w:rPr>
              <w:t>matK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16"/>
              </w:rPr>
              <w:t>rbcL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alsi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öd.) S. H. Fu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Qinghai: Yushu Xia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2° 46' 30''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7° 03' 83''</w:t>
            </w:r>
          </w:p>
        </w:tc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00829-04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683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89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36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28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23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alsi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öd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Kangdi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4' 45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1° 48' 23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12-06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69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8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0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97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altern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Baqi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1° 45' 1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28' 5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G. Y. Rao 090803-01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Rao Guang-Yuan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68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9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3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2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24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atsaens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öd.)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Kangdi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4' 09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1° 48' 0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12-04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68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9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3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3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2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atsaens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öd.)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Kangdi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4' 1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1° 48' 0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12-04-0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69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0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9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0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98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atsaens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öd.)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Kangdi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4' 0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1° 48' 14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12-04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69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0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9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0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9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atsaens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öd.)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Kangdi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4' 06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1° 48' 07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12-04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69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03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9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0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00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atsaens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öd.)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Kangdi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4' 15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1° 48' 0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12-04-04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69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0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9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0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01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atuntsuensis</w:t>
            </w:r>
            <w:r>
              <w:rPr>
                <w:rFonts w:eastAsia="Times New Roman"/>
                <w:color w:val="000000"/>
                <w:kern w:val="0"/>
                <w:sz w:val="16"/>
              </w:rPr>
              <w:t> (Praeger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42' 2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8° 00' 2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2478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2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288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5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3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26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brevipetiol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öd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Xiangche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08' 2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0° 03' 1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9-06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68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9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3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3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27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brevipetiol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öd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Xiangche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08' 13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0° 03' 1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9-06-04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69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0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9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0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02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brevipetiol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öd.) S. H. Fu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Xiangcheng Xi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08' 19''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0° 03' 23''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9-06-09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0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06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95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03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brevipetiol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öd.) S. H. Fu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Kangding Xia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4' 14''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1° 48' 14''</w:t>
            </w:r>
          </w:p>
        </w:tc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12-01-5c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01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07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96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08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04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brevipetiol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öd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Kangdi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4' 13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1° 48' 1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12-01-10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0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08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9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0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0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bupleuroide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Wall. ex Hook. f. &amp; Thoms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Gongbujiangda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50' 1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2° 19' 2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090728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Rao Guang-Yuan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0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09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9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06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bupleuroide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Wall. ex Hook. f. &amp; Thoms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Jiangz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53' 3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0° 10' 1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090729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Rao Guang-Yuan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68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93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4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3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28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bupleuroide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Wall. ex Hook. f. &amp; Thoms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Baqi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1° 45' 1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28' 5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090803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Rao Guang-Yuan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0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1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9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1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07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bupleuroide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Wall. ex Hook. f. &amp; Thoms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Laz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56' 20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7° 21' 20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3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0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1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08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bupleuroide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Wall. ex Hook. f. &amp; Thoms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Laz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56' 3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7° 23' 1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3-04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0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1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0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0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bupleuroide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Wall. ex Hook. f. &amp; Thoms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7' 1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2° 09' 2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110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2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289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5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3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2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callianth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. Ohba)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ielam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6' 3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7' 27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4-01-00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0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13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0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1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10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callianth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. Ohba)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ielam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6' 39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7' 30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G. Y. Rao et al. 100814-01-06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0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1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0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11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callianth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. Ohba)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ielam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6' 4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7' 3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G. Y. Rao et al. 100814-01-09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0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1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0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1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12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callianth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. Ohba)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ielam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6' 37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7' 33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G. Y. Rao et al. 100814-01-03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1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1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0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13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callianth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. Ohba) H. Ohb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ielamu Xi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6' 25''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7' 39''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G. Y. Rao et al. 100814-01-01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688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94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4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35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30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callianth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. Ohba) H. Ohb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7° 50' 37''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48' 41''</w:t>
            </w:r>
          </w:p>
        </w:tc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750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24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290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52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36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31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Rhodiola chrysanthemifolia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H. Lév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Yunnan: Baima Mt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21' 25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9° 02' 8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3-06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1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1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0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14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Rhodiola chrysanthemifolia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H. Lév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Yunnan: Baima Mt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21' 23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9° 02' 8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3-06-06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68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9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4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3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32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Rhodiola chrysanthemifolia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H. Lév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Yunnan: Baima Mt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21' 24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9° 02' 6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3-06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1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18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0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1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Rhodiola chrysanthemifolia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H. Lév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Yunnan: Baima Mt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21' 2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9° 02' 9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3-06-08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19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0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16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>Rhodiola coccinea</w:t>
            </w:r>
            <w:r>
              <w:rPr>
                <w:rFonts w:eastAsia="Times New Roman"/>
                <w:kern w:val="0"/>
                <w:sz w:val="16"/>
              </w:rPr>
              <w:t xml:space="preserve"> (Royle) Boris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njiang: Zhaos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43° 23' 4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1° 02' 14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20829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1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2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0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1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17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>Rhodiola coccinea</w:t>
            </w:r>
            <w:r>
              <w:rPr>
                <w:rFonts w:eastAsia="Times New Roman"/>
                <w:kern w:val="0"/>
                <w:sz w:val="16"/>
              </w:rPr>
              <w:t xml:space="preserve"> (Royle) Boris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Laz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56' 27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7° 23' 3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100813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Rao Guang-Yuan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69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9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4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3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33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>Rhodiola coccinea</w:t>
            </w:r>
            <w:r>
              <w:rPr>
                <w:rFonts w:eastAsia="Times New Roman"/>
                <w:kern w:val="0"/>
                <w:sz w:val="16"/>
              </w:rPr>
              <w:t xml:space="preserve"> (Royle) Boris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Laz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56' 2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7° 23' 44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100813-02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Rao Guang-Yuan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1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2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1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1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18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>Rhodiola coccinea</w:t>
            </w:r>
            <w:r>
              <w:rPr>
                <w:rFonts w:eastAsia="Times New Roman"/>
                <w:kern w:val="0"/>
                <w:sz w:val="16"/>
              </w:rPr>
              <w:t xml:space="preserve"> (Royle) Boris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Laz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56' 37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7° 23' 3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100813-02-04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Rao Guang-Yuan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1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2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1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1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1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>Rhodiola coccinea</w:t>
            </w:r>
            <w:r>
              <w:rPr>
                <w:rFonts w:eastAsia="Times New Roman"/>
                <w:kern w:val="0"/>
                <w:sz w:val="16"/>
              </w:rPr>
              <w:t xml:space="preserve"> (Royle) Boris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Kangdi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4' 1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1° 48' 1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12-03-08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1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23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1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1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20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>Rhodiola coccinea</w:t>
            </w:r>
            <w:r>
              <w:rPr>
                <w:rFonts w:eastAsia="Times New Roman"/>
                <w:kern w:val="0"/>
                <w:sz w:val="16"/>
              </w:rPr>
              <w:t xml:space="preserve"> (Royle) Boris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31' 1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1° 06' 2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3417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2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29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5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3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34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crenul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Dege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1° 56' 0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8° 56' 0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090722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Rao Guang-Yuan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1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2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21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crenul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Laz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57' 2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7° 23' 37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3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69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9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4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4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3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crenul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43' 19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8° 00' 2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2474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2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29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5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4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36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crenul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H. Ohb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50' 14''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2° 19' 32''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3256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27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293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55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42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37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discolor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anch.) S. H. Fu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Jiangda Xia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1° 35' 31''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8° 34' 31''</w:t>
            </w:r>
          </w:p>
        </w:tc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090723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Rao Guang-Yuan 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692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98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45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43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38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discolor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anch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Jiangda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1° 35' 3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8° 34' 3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090723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Rao Guang-Yuan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1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2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1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1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22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discolor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anch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ielam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7' 2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8' 0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00815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2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2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1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1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23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discolor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anch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Jilo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29' 27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14' 1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00818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2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2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1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2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24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discolor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anch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Jilo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30' 5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13' 10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00818-04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2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28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1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2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2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discolor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anch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6' 0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9' 2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776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2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29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5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4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3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dumulos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anch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Beijing: Dongling Mt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9° 59' 8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15° 25' 37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00717-0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69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99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4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4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40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dumulos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anch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Beijing: Dongling Mt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9° 59' 87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15° 25' 34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00717-06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2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29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1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2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26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dumulos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anch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Beijing: Dongling Mt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9° 59' 74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15° 25' 87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00717-07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2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3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1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2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27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eurycarp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anch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 xml:space="preserve">China. Gansu: Lianhua Mt. 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4° 56' 42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3° 45' 5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20705-03-10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69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4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4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41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eurycarp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anch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 xml:space="preserve">China. Gansu: Lianhua Mt. 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4° 56' 47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3° 45' 5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20705-03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2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3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2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2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28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eurycarp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anch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 xml:space="preserve">China. Gansu: Lianhua Mt. 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4° 56' 43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3° 46' 10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20705-03-1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2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3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2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2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2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fastigi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Linzh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37' 5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37' 30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G. Y. Rao 090727-01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Rao Guang-Yuan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69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0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4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4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42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fastigi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Mala Mt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54' 14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22' 64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9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2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33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2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2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30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fastigi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hyperlink r:id="rId2">
              <w:r>
                <w:rPr>
                  <w:rStyle w:val="InternetLink"/>
                  <w:rFonts w:eastAsia="Times New Roman"/>
                  <w:kern w:val="0"/>
                  <w:sz w:val="16"/>
                </w:rPr>
                <w:t>China. Yunnan: Shangri-La Xian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7' 09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9° 54' 04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10731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2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3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2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31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fastigi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42' 5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5° 42' 0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2697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3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29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5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4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44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fastigi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43' 05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42' 5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302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3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29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5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5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4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fastigi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42' 56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36' 0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69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3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298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6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5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46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forrest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hyperlink r:id="rId3">
              <w:r>
                <w:rPr>
                  <w:rStyle w:val="InternetLink"/>
                  <w:rFonts w:eastAsia="Times New Roman"/>
                  <w:kern w:val="0"/>
                  <w:sz w:val="16"/>
                </w:rPr>
                <w:t>China. Yunnan: Shangri-La Xian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7° 53' 5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9° 33' 4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J. Q. Zhang et al. 110730-02-01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69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0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4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5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47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forrest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hyperlink r:id="rId4">
              <w:r>
                <w:rPr>
                  <w:rStyle w:val="InternetLink"/>
                  <w:rFonts w:eastAsia="Times New Roman"/>
                  <w:kern w:val="0"/>
                  <w:sz w:val="16"/>
                </w:rPr>
                <w:t>China. Yunnan: Shangri-La Xian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7° 53' 40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9° 33' 4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J. Q. Zhang et al. 110730-02-02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2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3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2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2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32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gelida</w:t>
            </w:r>
            <w:r>
              <w:rPr>
                <w:rFonts w:eastAsia="Times New Roman"/>
                <w:color w:val="000000"/>
                <w:kern w:val="0"/>
                <w:sz w:val="16"/>
              </w:rPr>
              <w:t> Schren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nji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43° 23' 2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1° 02' 10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20829-02-0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3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3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2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2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gannanic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K. T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Gannan Prefect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4° 56' 7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2° 55' 87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731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69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03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5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5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48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gelida</w:t>
            </w:r>
            <w:r>
              <w:rPr>
                <w:rFonts w:eastAsia="Times New Roman"/>
                <w:color w:val="000000"/>
                <w:kern w:val="0"/>
                <w:sz w:val="16"/>
              </w:rPr>
              <w:t> Schren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nji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43° 23' 2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1° 02' 10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20829-02-04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3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299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6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5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4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Rhodiola henryi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Diels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hannxi: Taiba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4° 01' 50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7° 51' 4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20820-04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69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0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5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5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50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Rhodiola henryi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Diels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hannxi: Taiba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4° 01' 5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7° 52' 4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20820-04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3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3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2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Rhodiola henryi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Diels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hannxi: Taiba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4° 01' 49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7° 52' 47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20820-04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3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38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2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heterodon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Boriss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anmulin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4' 47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9° 06' 2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1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69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0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5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5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51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heterodon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Boriss.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ielamu Xi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4' 17''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6' 21''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6-01-00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33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39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28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29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33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heterodon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Boriss.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anmulin Xia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4' 47''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9° 06' 25''</w:t>
            </w:r>
          </w:p>
        </w:tc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1-02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34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40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29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30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34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heterodon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Boriss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anmulin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4' 47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9° 06' 2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1-02-0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3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4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3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3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3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heterodon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Boriss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ielam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4' 17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6' 2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6-01-04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3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4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3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3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36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heterodon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Boriss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42' 26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42' 3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305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3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6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5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52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himalens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D. D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ielam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8' 44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8' 3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5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0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5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5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53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himalens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D. D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ielam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7' 45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8' 2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5-01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3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43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3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3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37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himalens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D. D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ielam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8' 4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8' 3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5-01-0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3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4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3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3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38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himalens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D. D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ielam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8' 59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8' 4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5-01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3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4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3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3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3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himalens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D. D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Yunn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9' 10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9° 54' 53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1149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3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0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6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5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54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 xml:space="preserve">Rhodiola hobsonii </w:t>
            </w:r>
            <w:r>
              <w:rPr>
                <w:rFonts w:eastAsia="Times New Roman"/>
                <w:kern w:val="0"/>
                <w:sz w:val="16"/>
              </w:rPr>
              <w:t xml:space="preserve">(Prain ex </w:t>
              <w:softHyphen/>
              <w:t>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Linzhi Xia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33' 80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34' 57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20717-0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0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0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5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6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5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 xml:space="preserve">Rhodiola hobsonii </w:t>
            </w:r>
            <w:r>
              <w:rPr>
                <w:rFonts w:eastAsia="Times New Roman"/>
                <w:kern w:val="0"/>
                <w:sz w:val="16"/>
              </w:rPr>
              <w:t xml:space="preserve">(Prain ex </w:t>
              <w:softHyphen/>
              <w:t>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Linzhi Xia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33' 72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34' 5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20717-05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4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4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3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3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40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 xml:space="preserve">Rhodiola hobsonii </w:t>
            </w:r>
            <w:r>
              <w:rPr>
                <w:rFonts w:eastAsia="Times New Roman"/>
                <w:kern w:val="0"/>
                <w:sz w:val="16"/>
              </w:rPr>
              <w:t xml:space="preserve">(Prain ex </w:t>
              <w:softHyphen/>
              <w:t>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Linzhi Xia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33' 85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34' 3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20717-05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4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4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3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3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41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 xml:space="preserve">Rhodiola humilis </w:t>
            </w:r>
            <w:r>
              <w:rPr>
                <w:rFonts w:eastAsia="Times New Roman"/>
                <w:kern w:val="0"/>
                <w:sz w:val="16"/>
              </w:rPr>
              <w:t>(HK. f. et Thoms.) S. H. Fu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Mangkang Xi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41' 58''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8° 35' 31''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4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02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0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55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6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56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 xml:space="preserve">Rhodiola humilis </w:t>
            </w:r>
            <w:r>
              <w:rPr>
                <w:rFonts w:eastAsia="Times New Roman"/>
                <w:kern w:val="0"/>
                <w:sz w:val="16"/>
              </w:rPr>
              <w:t>(HK. f. et Thoms.) S. H. Fu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Mangkang Xia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41' 52''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8° 35' 32''</w:t>
            </w:r>
          </w:p>
        </w:tc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4-03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42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48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37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38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42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 xml:space="preserve">Rhodiola humilis </w:t>
            </w:r>
            <w:r>
              <w:rPr>
                <w:rFonts w:eastAsia="Times New Roman"/>
                <w:kern w:val="0"/>
                <w:sz w:val="16"/>
              </w:rPr>
              <w:t>(HK. f. et Thoms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Mangka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41' 47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8° 35' 3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4-03-09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4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49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3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3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43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 xml:space="preserve">Rhodiola humilis </w:t>
            </w:r>
            <w:r>
              <w:rPr>
                <w:rFonts w:eastAsia="Times New Roman"/>
                <w:kern w:val="0"/>
                <w:sz w:val="16"/>
              </w:rPr>
              <w:t>(HK. f. et Thoms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Mangka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41' 4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8° 35' 2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4-03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4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5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3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4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44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 xml:space="preserve">Rhodiola humilis </w:t>
            </w:r>
            <w:r>
              <w:rPr>
                <w:rFonts w:eastAsia="Times New Roman"/>
                <w:kern w:val="0"/>
                <w:sz w:val="16"/>
              </w:rPr>
              <w:t>(HK. f. et Thoms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Mangka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41' 5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8° 35' 4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4-03-04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4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5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4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4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4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 integrifolia</w:t>
            </w:r>
            <w:r>
              <w:rPr>
                <w:rFonts w:eastAsia="Times New Roman"/>
                <w:color w:val="000000"/>
                <w:kern w:val="0"/>
                <w:sz w:val="16"/>
              </w:rPr>
              <w:t> Ra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USA. Alask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65° 02' 36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-144° 52' 0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E. Cantlon &amp; W. T. Gillis 57-1657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Cantlon J. E. and Gillis W. T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3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0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6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6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57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 integrifolia</w:t>
            </w:r>
            <w:r>
              <w:rPr>
                <w:rFonts w:eastAsia="Times New Roman"/>
                <w:color w:val="000000"/>
                <w:kern w:val="0"/>
                <w:sz w:val="16"/>
              </w:rPr>
              <w:t> Ra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USA. Alask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66° 27' 3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-145° 50' 1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H. T. Shacklette 6294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Hansford T. Shacklette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03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6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 integrifolia</w:t>
            </w:r>
            <w:r>
              <w:rPr>
                <w:rFonts w:eastAsia="Times New Roman"/>
                <w:color w:val="000000"/>
                <w:kern w:val="0"/>
                <w:sz w:val="16"/>
              </w:rPr>
              <w:t> Ra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USA. Alask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65° 24' 36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-145° 59' 0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H. Guest 5182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VIC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Heidi Guest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0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09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5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6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58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 integrifolia</w:t>
            </w:r>
            <w:r>
              <w:rPr>
                <w:rFonts w:eastAsia="Times New Roman"/>
                <w:color w:val="000000"/>
                <w:kern w:val="0"/>
                <w:sz w:val="16"/>
              </w:rPr>
              <w:t> Ra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anada. Yukon Territor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64° 47' 5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-138° 03' 4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H. Guest 5046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UVIC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Heidi Guest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0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1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5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6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5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 integrifolia</w:t>
            </w:r>
            <w:r>
              <w:rPr>
                <w:rFonts w:eastAsia="Times New Roman"/>
                <w:color w:val="000000"/>
                <w:kern w:val="0"/>
                <w:sz w:val="16"/>
              </w:rPr>
              <w:t> Ra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USA. Wyom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41° 21' 35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-106° 18' 3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H. Guest 6025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UVIC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Heidi Guest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4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0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6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6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63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kirilow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egel) Maxim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Luhuo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1° 43' 50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0° 44' 0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090721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4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5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4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4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46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kirilow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egel) Maxim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Luhuo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1° 42' 54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0° 44' 0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090721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4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53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4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47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kirilow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egel) Maxim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Leiwuq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1° 31' 07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6° 21' 27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090806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4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5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4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48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kirilow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egel) Maxim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Beijing: Dongling Mt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9° 59' 34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15° 25' 2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00717-01-RZ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0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1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5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7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64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kirilow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egel) Maxim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Qinghai: Yush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2° 51' 19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7° 08' 73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00829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4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5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4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4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4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kirilow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egel) Maxim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59' 5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11' 1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322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4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0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6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7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6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liciae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 xml:space="preserve">China. Yunnan: Xishan Mt.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4° 56' 90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2° 38' 37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723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0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1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5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7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66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liciae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 xml:space="preserve">China. Yunnan: Xishan Mt.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4° 55' 43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2° 38' 3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723-01-17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5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5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4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4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50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liciae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 xml:space="preserve">China. Yunnan: Xishan Mt.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4° 54' 26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2° 38' 6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723-01-18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5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5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4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4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51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liciae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 xml:space="preserve">China. Yunnan: Xishan Mt.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4° 56' 9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2° 38' 24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723-01-2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5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58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4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4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52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liciae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 xml:space="preserve">China. Yunnan: Xishan Mt.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4° 56' 07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2° 38' 5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723-01-07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5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59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4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4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53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litwinow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Boriss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nji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42° 55' 7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6° 09' 77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20831-01-08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4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08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7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7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litwinow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Boriss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nji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42° 55' 4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6° 09' 7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20831-01-04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5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6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4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4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litwinow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Boriss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nji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42° 54' 59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6° 09' 54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20831-01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5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6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5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4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macrocarp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Praeger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Maerkang Xia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1° 51' 80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1° 20' 2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J. Q. Zhang et al. 120709-07-03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0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13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6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7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67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macrocarp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Praeger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Maerkang Xia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1° 51' 56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1° 20' 2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J. Q. Zhang et al. 120709-07-01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5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6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5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5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54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macrocarp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Praeger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Maerkang Xia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1° 52' 08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1° 20' 1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J. Q. Zhang et al. 120709-07-08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5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63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5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5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5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Rhodiola nobilis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Franch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Qusong Xia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01' 39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2° 21' 53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20722-09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0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1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6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7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68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Rhodiola nobilis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Franch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Qusong Xia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01' 37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2° 21' 5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20722-09-06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5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6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5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5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56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Rhodiola nobilis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Franch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Qusong Xia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01' 18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2° 21' 4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20722-09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5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6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5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5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57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ovatisepal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var.</w:t>
            </w: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 ovatisepal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45' 23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32' 5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798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09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7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7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ovatisepal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var.</w:t>
            </w: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 ovatisepal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1' 0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48' 2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9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1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7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7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6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 xml:space="preserve">Rhodiola ovatisepala var.chingii </w:t>
            </w:r>
            <w:r>
              <w:rPr>
                <w:rFonts w:eastAsia="Times New Roman"/>
                <w:kern w:val="0"/>
                <w:sz w:val="16"/>
              </w:rPr>
              <w:t>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hyperlink r:id="rId5">
              <w:r>
                <w:rPr>
                  <w:rStyle w:val="InternetLink"/>
                  <w:rFonts w:eastAsia="Times New Roman"/>
                  <w:kern w:val="0"/>
                  <w:sz w:val="16"/>
                </w:rPr>
                <w:t>China. Yunnan: Shangri-La Xian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6' 80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9° 48' 0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731-0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1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1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6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7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70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 xml:space="preserve">Rhodiola ovatisepala var.chingii </w:t>
            </w:r>
            <w:r>
              <w:rPr>
                <w:rFonts w:eastAsia="Times New Roman"/>
                <w:kern w:val="0"/>
                <w:sz w:val="16"/>
              </w:rPr>
              <w:t>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Xiangche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07' 43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0° 04' 3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9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6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6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5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58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ovatisepal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var.</w:t>
            </w: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 ovatisepal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ielam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5' 3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7' 3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4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0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1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6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7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71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ovatisepal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var.</w:t>
            </w: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 ovatisepal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Jilo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30' 59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13' 10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8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6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6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5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5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ovatisepal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var.</w:t>
            </w: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 ovatisepal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ielam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5' 3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7' 3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4-02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6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68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5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60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prain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Jilo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30' 6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13' 10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8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1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1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6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8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72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prain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Jilo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30' 5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13' 1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8-01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6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69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5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5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61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prain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Jilo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29' 59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13' 1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8-01-04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6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7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5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62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prain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Jilo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30' 6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13' 2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8-01-06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6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7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6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5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63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prain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Jilo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30' 66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13' 3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8-01-0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6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7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6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64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purpureovirid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Praeger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Linzhi Xia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33' 64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34' 4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20717-03-09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1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18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6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8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73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purpureovirid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Praeger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Linzhi Xia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33' 25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34' 4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20717-03-08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6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73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6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5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6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purpureovirid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Praeger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Linzhi Xia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33' 49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34' 5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20717-03-1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6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7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6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5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66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quadrifid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Pall.) Fisch. et Mey.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Qinghai: Yush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2° 59' 6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7° 10' 9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28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6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7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6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5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67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quadrifid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Pall.) Fisch. et Mey.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Qinghai: Yush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2° 51' 1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7° 08' 73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00829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1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2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6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8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7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quadrifid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Pall.) Fisch. et Mey.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Qinghai: Yush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2° 59' 6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7° 10' 9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00828-01-1c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7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7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6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68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quadrifid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Pall.) Fisch. et Mey.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Qinghai: Yush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2° 51' 1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7° 08' 73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00829-02-2c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7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7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6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6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Rhodiola rhodantha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A. Gray) H. Jacobse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USA. Colorad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7° 55' 43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-107° 30' 5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H. Guest 6039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UVIC)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Heidi Guest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4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1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7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8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76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Rhodiola rhodantha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A. Gray) H. Jacobse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USA. Colorad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7° 05' 23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-107° 29' 4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J. Ackerfield 3389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C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Jennifer Ackerfield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4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7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8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Rhodiola rhodantha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A. Gray) H. Jacobse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USA. Colorad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8° 02' 4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-107° 25' 5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E. Hott 2664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C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Emily Hott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4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1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7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8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77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Rhodiola rhodantha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A. Gray) H. Jacobse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USA. Uh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40° 42' 2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-110° 52' 07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Allen 133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VIC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Geraldine Allen  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1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7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8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Rhodiola rhodantha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A. Gray) H. Jacobse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USA. Wyom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41° 21' 35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-106° 18' 3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H. Guest 6026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VIC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Heidi Guest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1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2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6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8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>Rhodiola rosea</w:t>
            </w:r>
            <w:r>
              <w:rPr>
                <w:rFonts w:eastAsia="Times New Roman"/>
                <w:kern w:val="0"/>
                <w:sz w:val="16"/>
              </w:rPr>
              <w:t xml:space="preserve"> L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Beijing: Dongling Mt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9° 59' 2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15° 25' 3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00717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1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23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8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9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82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>Rhodiola rosea</w:t>
            </w:r>
            <w:r>
              <w:rPr>
                <w:rFonts w:eastAsia="Times New Roman"/>
                <w:kern w:val="0"/>
                <w:sz w:val="16"/>
              </w:rPr>
              <w:t xml:space="preserve"> L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Beijing: Dongling Mt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9° 59' 27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15° 25' 3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00717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7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78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6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5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70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>Rhodiola rosea</w:t>
            </w:r>
            <w:r>
              <w:rPr>
                <w:rFonts w:eastAsia="Times New Roman"/>
                <w:kern w:val="0"/>
                <w:sz w:val="16"/>
              </w:rPr>
              <w:t xml:space="preserve"> L.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anada. New Brunswick: Cap Enragé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45° 35' 3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-64° 46' 4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R2006-NB-cap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MT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Mariannick Archambault 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4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1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7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9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7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>Rhodiola rosea</w:t>
            </w:r>
            <w:r>
              <w:rPr>
                <w:rFonts w:eastAsia="Times New Roman"/>
                <w:kern w:val="0"/>
                <w:sz w:val="16"/>
              </w:rPr>
              <w:t xml:space="preserve"> L.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Russia. Chukotk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66° 48' 59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76° 11' 0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H. Solsad &amp; R. Elven 05/0863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ALA)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H. Solstad &amp; R. Elven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4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1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7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9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>Rhodiola rosea</w:t>
            </w:r>
            <w:r>
              <w:rPr>
                <w:rFonts w:eastAsia="Times New Roman"/>
                <w:kern w:val="0"/>
                <w:sz w:val="16"/>
              </w:rPr>
              <w:t xml:space="preserve"> L.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 xml:space="preserve">Greenland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65° 02' 23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-52° 26' 5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. W. Bartlett 474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 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upert W. Bartlett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18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8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9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KJ570580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>Rhodiola rosea</w:t>
            </w:r>
            <w:r>
              <w:rPr>
                <w:rFonts w:eastAsia="Times New Roman"/>
                <w:kern w:val="0"/>
                <w:sz w:val="16"/>
              </w:rPr>
              <w:t xml:space="preserve"> L.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 xml:space="preserve">Iceland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64° 21' 04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-18° 08' 3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M. Hauksdottir s.n.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Margret Hauksdottir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4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19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8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9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81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>Rhodiola rosea</w:t>
            </w:r>
            <w:r>
              <w:rPr>
                <w:rFonts w:eastAsia="Times New Roman"/>
                <w:kern w:val="0"/>
                <w:sz w:val="16"/>
              </w:rPr>
              <w:t xml:space="preserve"> L.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 xml:space="preserve">China. Beijing: Wuling Mt. 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40° 35' 96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17° 29' 1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20616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5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2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8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9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83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>Rhodiola rosea</w:t>
            </w:r>
            <w:r>
              <w:rPr>
                <w:rFonts w:eastAsia="Times New Roman"/>
                <w:kern w:val="0"/>
                <w:sz w:val="16"/>
              </w:rPr>
              <w:t xml:space="preserve"> L.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 xml:space="preserve">China. Beijing: Wutai Mt.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9° 03' 56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13° 38' 5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20815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5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2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8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9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84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 xml:space="preserve">Rhodiola sachalinensis </w:t>
            </w:r>
            <w:r>
              <w:rPr>
                <w:rFonts w:eastAsia="Times New Roman"/>
                <w:kern w:val="0"/>
                <w:sz w:val="16"/>
              </w:rPr>
              <w:t xml:space="preserve">A. Bor.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 xml:space="preserve">China. Jilin: Changbai Mt.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42° 11' 10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28° 10' 41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10911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1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2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7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9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8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acr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var.</w:t>
            </w: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 sacra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rain ex 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Langkaz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01' 2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7° 30' 2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090731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7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79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6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6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71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acr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var.</w:t>
            </w: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 sacra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rain ex 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amulin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4' 4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9° 06' 2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1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1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2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7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49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86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acr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var.</w:t>
            </w: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 sacra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rain ex 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Qushu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37' 75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1° 11' 10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23-0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7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8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6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6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72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acr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var.</w:t>
            </w: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 sacra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rain ex 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Qushu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21' 0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0° 43' 94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23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7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8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7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6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73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acr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var.</w:t>
            </w: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 sacra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rain ex 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42' 5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1° 06' 23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14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2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8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87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>Rhodiola serrata</w:t>
            </w:r>
            <w:r>
              <w:rPr>
                <w:rFonts w:eastAsia="Times New Roman"/>
                <w:kern w:val="0"/>
                <w:sz w:val="16"/>
              </w:rPr>
              <w:t xml:space="preserve"> H. Oh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Milin Xia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06' 96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3° 52' 2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J. Q. Zhang et al. 120719-04-10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2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2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7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0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90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>Rhodiola serrata</w:t>
            </w:r>
            <w:r>
              <w:rPr>
                <w:rFonts w:eastAsia="Times New Roman"/>
                <w:kern w:val="0"/>
                <w:sz w:val="16"/>
              </w:rPr>
              <w:t xml:space="preserve"> H. Ohb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Milin Xi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06' 49''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3° 52' 10''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J. Q. Zhang et al. 120719-04-05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PEY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76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8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7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63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74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16"/>
              </w:rPr>
              <w:t>Rhodiola serrata</w:t>
            </w:r>
            <w:r>
              <w:rPr>
                <w:rFonts w:eastAsia="Times New Roman"/>
                <w:kern w:val="0"/>
                <w:sz w:val="16"/>
              </w:rPr>
              <w:t xml:space="preserve"> H. Ohb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Milin Xia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06' 15''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3° 52' 14''</w:t>
            </w:r>
          </w:p>
        </w:tc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J. Q. Zhang et al. 120719-04-03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PEY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77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83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72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64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7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exifoli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Sichuan: Mul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7' 4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1° 07' 7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J. Q. Zhang et al. 110818-01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2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28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7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0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91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exifoli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Chaya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40' 56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7° 15' 0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090725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Rao Guang-Yuan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7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8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7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6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76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exifoli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Qushu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21' 0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0° 43' 94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23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7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8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7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6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77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exifoli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Qushui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21' 09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0° 43' 5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23-01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8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8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7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6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78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exifoli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2' 24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3° 57' 0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313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2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8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0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92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inu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oyle ex Edgew.) S .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hyperlink r:id="rId6">
              <w:r>
                <w:rPr>
                  <w:rStyle w:val="InternetLink"/>
                  <w:rFonts w:eastAsia="Times New Roman"/>
                  <w:kern w:val="0"/>
                  <w:sz w:val="16"/>
                </w:rPr>
                <w:t>China. Yuannan: Shangri-La Xian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7° 47' 6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9° 48' 7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1-02-09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2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29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7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0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93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inu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oyle ex Edgew.) S .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hyperlink r:id="rId7">
              <w:r>
                <w:rPr>
                  <w:rStyle w:val="InternetLink"/>
                  <w:rFonts w:eastAsia="Times New Roman"/>
                  <w:kern w:val="0"/>
                  <w:sz w:val="16"/>
                </w:rPr>
                <w:t>China. Yuannan: Shangri-La Xian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7° 47' 66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9° 48' 7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1-02-0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8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8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7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6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7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inu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oyle ex Edgew.) S .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hyperlink r:id="rId8">
              <w:r>
                <w:rPr>
                  <w:rStyle w:val="InternetLink"/>
                  <w:rFonts w:eastAsia="Times New Roman"/>
                  <w:kern w:val="0"/>
                  <w:sz w:val="16"/>
                </w:rPr>
                <w:t>China. Yuannan: Shangri-La Xian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7° 47' 63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9° 48' 7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1-02-04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8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88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7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6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80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inu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oyle ex Edgew.) S .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hyperlink r:id="rId9">
              <w:r>
                <w:rPr>
                  <w:rStyle w:val="InternetLink"/>
                  <w:rFonts w:eastAsia="Times New Roman"/>
                  <w:kern w:val="0"/>
                  <w:sz w:val="16"/>
                </w:rPr>
                <w:t>China. Yuannan: Shangri-La Xian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7° 47' 50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9° 48' 54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1-02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8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89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7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7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81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inuat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oyle ex Edgew.) S .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hyperlink r:id="rId10">
              <w:r>
                <w:rPr>
                  <w:rStyle w:val="InternetLink"/>
                  <w:rFonts w:eastAsia="Times New Roman"/>
                  <w:kern w:val="0"/>
                  <w:sz w:val="16"/>
                </w:rPr>
                <w:t>China. Yuannan: Shangri-La Xian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7° 47' 4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9° 48' 9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801-02-10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8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9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7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7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82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mith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anmulin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41' 9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9° 05' 2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0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2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3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7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0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94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mith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Jilo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53' 7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22' 5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9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8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9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8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7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83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mith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anmulin Xi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41' 91''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9° 05' 28''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0-02-06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86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9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8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73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84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mith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anmulin Xia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41' 91''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9° 05' 28''</w:t>
            </w:r>
          </w:p>
        </w:tc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0-02-04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87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93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82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74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8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mith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Jilong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53' 72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22' 5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9-02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8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9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8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7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86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tapf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Qusong Xia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01' 21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2° 21' 4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20722-01-07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Zhang Jian-Qiang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2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3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7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0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9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tapf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Qusong Xia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01' 28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2° 21' 48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20722-01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Zhang Jian-Qiang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8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9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8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7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87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stapfii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Raym.-Hamet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Qusong Xia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01' 25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2° 21' 59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120722-01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Zhang Jian-Qiang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9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9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8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7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88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tangutic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Maxim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Qinghai: Kunlun Mt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5° 38' 55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04' 3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07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2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33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8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0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96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tangutic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Maxim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Qinghai: Kunlun Mt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5° 38' 55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04' 3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07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9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9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8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7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8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tangutic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Maxim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Qinghai: Kunlun Mt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5° 38' 55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04' 3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07-01-4c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9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98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8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7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90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tangutic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Maxim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Qinghai: Kunlun Mt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5° 38' 55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04' 3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07-02-7x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9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199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8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8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91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tangutic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Maxim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Qinghai: Kunlun Mt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5° 38' 55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04' 35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07-02-10x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9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2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8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8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92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tibetic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anmulin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9° 50' 18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2° 19' 2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090728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9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20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9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8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93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tibetic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anmulin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4' 46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9° 06' 24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1-03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2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3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8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1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97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tibetic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S. H. Fu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anmulin Xi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4' 48''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9° 06' 23''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1-0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96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20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9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83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94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tibetic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S. H. Fu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anmulin Xia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4' 49''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9° 06' 01''</w:t>
            </w:r>
          </w:p>
        </w:tc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1-05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97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203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92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84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95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tibetic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 f. &amp; Thomson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30° 02' 56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4° 12' 2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323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2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8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1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98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wallichian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ielam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7' 26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7' 43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5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3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3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8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1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9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wallichian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ielam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7' 26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7' 43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5-02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9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204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9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8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96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wallichian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: Nielamu X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7' 26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7' 43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G. Y. Rao et al. 100815-02-03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>Rao Guang-Yuan et al.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79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205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9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8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97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wallichian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7' 25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5° 59' 3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47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5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2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9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600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wallichiana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Hook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Xiz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8° 05' 01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86° 01' 20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77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5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2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9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1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601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yunnanens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anch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hyperlink r:id="rId11">
              <w:r>
                <w:rPr>
                  <w:rStyle w:val="InternetLink"/>
                  <w:rFonts w:eastAsia="Times New Roman"/>
                  <w:kern w:val="0"/>
                  <w:sz w:val="16"/>
                </w:rPr>
                <w:t>China. Yunnan: Shangri-La Xian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7° 53' 54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9° 33' 42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730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3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83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F113784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1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602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yunnanens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anch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 xml:space="preserve">China. Yunnan: Yulong Mt.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7° 02' 79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0° 11' 67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728-02-01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206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9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8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98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yunnanens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anch.) S. H. F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 xml:space="preserve">China. Yunnan: Yulong Mt.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7° 02' 79''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100° 11' 67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J. Q. Zhang et al. 110728-02-02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PE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Zhang Jian-Qiang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0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20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99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488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P115099</w:t>
            </w:r>
          </w:p>
        </w:tc>
      </w:tr>
      <w:tr>
        <w:trPr>
          <w:trHeight w:val="300" w:hRule="atLeast"/>
        </w:trPr>
        <w:tc>
          <w:tcPr>
            <w:tcW w:w="25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yunnanens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anch.) S. H. Fu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Yunnan: Shangrila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7° 57' 21''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9° 35' 26''</w:t>
            </w:r>
          </w:p>
        </w:tc>
        <w:tc>
          <w:tcPr>
            <w:tcW w:w="24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2345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55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28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9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1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603</w:t>
            </w:r>
          </w:p>
        </w:tc>
      </w:tr>
      <w:tr>
        <w:trPr>
          <w:trHeight w:val="300" w:hRule="atLeast"/>
        </w:trPr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>Rhodiola yunnanensis</w:t>
            </w:r>
            <w:r>
              <w:rPr>
                <w:rFonts w:eastAsia="Times New Roman"/>
                <w:color w:val="000000"/>
                <w:kern w:val="0"/>
                <w:sz w:val="16"/>
              </w:rPr>
              <w:t xml:space="preserve"> (Franch.) S. H. Fu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China. Yunnan: Shangril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27° 54' 59''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22"/>
              </w:rPr>
              <w:t>99° 29' 51''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6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6"/>
              </w:rPr>
              <w:t xml:space="preserve">Tibet-MacArthur 1219 </w:t>
            </w:r>
            <w:r>
              <w:rPr>
                <w:rFonts w:eastAsia="Times New Roman"/>
                <w:color w:val="000000"/>
                <w:kern w:val="0"/>
                <w:sz w:val="16"/>
              </w:rPr>
              <w:t>(US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</w:rPr>
              <w:t xml:space="preserve">Wen Jun et al. 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69956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329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093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517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6"/>
              </w:rPr>
            </w:pPr>
            <w:r>
              <w:rPr>
                <w:rFonts w:eastAsia="Times New Roman"/>
                <w:kern w:val="0"/>
                <w:sz w:val="16"/>
              </w:rPr>
              <w:t>KJ5706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eastAsia="Times New Roman"/>
      <w:i/>
      <w:iCs/>
      <w:color w:val="000000"/>
      <w:kern w:val="0"/>
      <w:sz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eastAsia="Times New Roman"/>
      <w:i/>
      <w:iCs/>
      <w:kern w:val="0"/>
      <w:sz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0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eastAsia="Times New Roman"/>
      <w:color w:val="000000"/>
      <w:kern w:val="0"/>
      <w:sz w:val="20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eastAsia="Times New Roman"/>
      <w:i/>
      <w:iCs/>
      <w:color w:val="000000"/>
      <w:kern w:val="0"/>
      <w:sz w:val="20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eastAsia="Times New Roman"/>
      <w:color w:val="000000"/>
      <w:kern w:val="0"/>
      <w:sz w:val="20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eastAsia="Times New Roman"/>
      <w:b/>
      <w:bCs/>
      <w:kern w:val="0"/>
      <w:sz w:val="20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eastAsia="Times New Roman"/>
      <w:b/>
      <w:bCs/>
      <w:kern w:val="0"/>
      <w:sz w:val="20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eastAsia="Times New Roman"/>
      <w:b/>
      <w:bCs/>
      <w:i/>
      <w:iCs/>
      <w:kern w:val="0"/>
      <w:sz w:val="20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eastAsia="Times New Roman"/>
      <w:i/>
      <w:iCs/>
      <w:kern w:val="0"/>
      <w:sz w:val="20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eastAsia="Times New Roman"/>
      <w:kern w:val="0"/>
      <w:sz w:val="2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eastAsia="Times New Roman"/>
      <w:i/>
      <w:iCs/>
      <w:kern w:val="0"/>
      <w:sz w:val="2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eastAsia="Times New Roman"/>
      <w:kern w:val="0"/>
      <w:sz w:val="2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eastAsia="Times New Roman"/>
      <w:kern w:val="0"/>
      <w:sz w:val="20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eastAsia="Times New Roman"/>
      <w:kern w:val="0"/>
      <w:sz w:val="20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eastAsia="Times New Roman"/>
      <w:i/>
      <w:iCs/>
      <w:kern w:val="0"/>
      <w:sz w:val="20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eastAsia="Times New Roman"/>
      <w:kern w:val="0"/>
      <w:sz w:val="20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eastAsia="Times New Roman"/>
      <w:kern w:val="0"/>
      <w:sz w:val="20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eastAsia="Times New Roman"/>
      <w:kern w:val="0"/>
      <w:sz w:val="20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  <w:textAlignment w:val="center"/>
    </w:pPr>
    <w:rPr>
      <w:rFonts w:eastAsia="Times New Roman"/>
      <w:kern w:val="0"/>
      <w:sz w:val="20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eastAsia="Times New Roman"/>
      <w:color w:val="000000"/>
      <w:kern w:val="0"/>
      <w:sz w:val="20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left"/>
      <w:textAlignment w:val="center"/>
    </w:pPr>
    <w:rPr>
      <w:rFonts w:eastAsia="Times New Roman"/>
      <w:b/>
      <w:bCs/>
      <w:i/>
      <w:iCs/>
      <w:kern w:val="0"/>
      <w:sz w:val="20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left"/>
    </w:pPr>
    <w:rPr>
      <w:rFonts w:eastAsia="Times New Roman"/>
      <w:kern w:val="0"/>
      <w:sz w:val="20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left"/>
      <w:textAlignment w:val="center"/>
    </w:pPr>
    <w:rPr>
      <w:rFonts w:eastAsia="Times New Roman"/>
      <w:kern w:val="0"/>
      <w:sz w:val="20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left"/>
    </w:pPr>
    <w:rPr>
      <w:rFonts w:eastAsia="Times New Roman"/>
      <w:kern w:val="0"/>
      <w:sz w:val="20"/>
    </w:rPr>
  </w:style>
  <w:style w:type="paragraph" w:styleId="Xl84">
    <w:name w:val="xl84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eastAsia="Times New Roman"/>
      <w:kern w:val="0"/>
      <w:sz w:val="20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eastAsia="Times New Roman"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  <w:textAlignment w:val="center"/>
    </w:pPr>
    <w:rPr>
      <w:rFonts w:eastAsia="Times New Roman"/>
      <w:kern w:val="0"/>
      <w:sz w:val="24"/>
      <w:szCs w:val="24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eastAsia="Times New Roman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  <w:textAlignment w:val="center"/>
    </w:pPr>
    <w:rPr>
      <w:rFonts w:eastAsia="Times New Roman"/>
      <w:kern w:val="0"/>
      <w:sz w:val="24"/>
      <w:szCs w:val="24"/>
    </w:rPr>
  </w:style>
  <w:style w:type="paragraph" w:styleId="Xl89">
    <w:name w:val="xl89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szCs w:val="24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eastAsia="Times New Roman"/>
      <w:kern w:val="0"/>
      <w:sz w:val="24"/>
      <w:szCs w:val="24"/>
    </w:rPr>
  </w:style>
  <w:style w:type="paragraph" w:styleId="Xl91">
    <w:name w:val="xl9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eastAsia="Times New Roman"/>
      <w:kern w:val="0"/>
      <w:sz w:val="24"/>
      <w:szCs w:val="24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eastAsia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Shangri-La" TargetMode="External"/><Relationship Id="rId3" Type="http://schemas.openxmlformats.org/officeDocument/2006/relationships/hyperlink" Target="app:ds:Shangri-La" TargetMode="External"/><Relationship Id="rId4" Type="http://schemas.openxmlformats.org/officeDocument/2006/relationships/hyperlink" Target="app:ds:Shangri-La" TargetMode="External"/><Relationship Id="rId5" Type="http://schemas.openxmlformats.org/officeDocument/2006/relationships/hyperlink" Target="app:ds:Shangri-La" TargetMode="External"/><Relationship Id="rId6" Type="http://schemas.openxmlformats.org/officeDocument/2006/relationships/hyperlink" Target="app:ds:Shangri-La" TargetMode="External"/><Relationship Id="rId7" Type="http://schemas.openxmlformats.org/officeDocument/2006/relationships/hyperlink" Target="app:ds:Shangri-La" TargetMode="External"/><Relationship Id="rId8" Type="http://schemas.openxmlformats.org/officeDocument/2006/relationships/hyperlink" Target="app:ds:Shangri-La" TargetMode="External"/><Relationship Id="rId9" Type="http://schemas.openxmlformats.org/officeDocument/2006/relationships/hyperlink" Target="app:ds:Shangri-La" TargetMode="External"/><Relationship Id="rId10" Type="http://schemas.openxmlformats.org/officeDocument/2006/relationships/hyperlink" Target="app:ds:Shangri-La" TargetMode="External"/><Relationship Id="rId11" Type="http://schemas.openxmlformats.org/officeDocument/2006/relationships/hyperlink" Target="app:ds:Shangri-La" TargetMode="Externa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Jianqiang Zhang</dc:creator>
  <dc:description/>
  <cp:keywords/>
  <dc:language>en-US</dc:language>
  <cp:lastModifiedBy>Jianqiang Zhang</cp:lastModifiedBy>
  <dcterms:modified xsi:type="dcterms:W3CDTF">2015-01-25T10:46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